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64" w:type="dxa"/>
        <w:tblLook w:val="04A0" w:firstRow="1" w:lastRow="0" w:firstColumn="1" w:lastColumn="0" w:noHBand="0" w:noVBand="1"/>
      </w:tblPr>
      <w:tblGrid>
        <w:gridCol w:w="2552"/>
        <w:gridCol w:w="3260"/>
        <w:gridCol w:w="2552"/>
      </w:tblGrid>
      <w:tr w:rsidR="003A58B1" w:rsidRPr="003A58B1" w14:paraId="6B116972" w14:textId="77777777" w:rsidTr="003A58B1">
        <w:trPr>
          <w:trHeight w:val="36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6CF7" w14:textId="0AC300C6" w:rsidR="003A58B1" w:rsidRPr="003A58B1" w:rsidRDefault="00DD0F2D" w:rsidP="003A58B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0F2D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upplementary Table</w:t>
            </w:r>
            <w:bookmarkStart w:id="0" w:name="_GoBack"/>
            <w:bookmarkEnd w:id="0"/>
            <w:r w:rsidR="007E34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 S</w:t>
            </w:r>
            <w:r w:rsidR="009B773C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5</w:t>
            </w:r>
            <w:r w:rsidR="003A58B1" w:rsidRPr="003A58B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. Univariate analysis of </w:t>
            </w:r>
            <w:proofErr w:type="spellStart"/>
            <w:r w:rsidR="003A58B1" w:rsidRPr="003A58B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varall</w:t>
            </w:r>
            <w:proofErr w:type="spellEnd"/>
            <w:r w:rsidR="003A58B1" w:rsidRPr="003A58B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surviv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2B1A" w14:textId="77777777" w:rsidR="003A58B1" w:rsidRPr="003A58B1" w:rsidRDefault="003A58B1" w:rsidP="003A58B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3A58B1" w:rsidRPr="003A58B1" w14:paraId="15F56B2B" w14:textId="77777777" w:rsidTr="003A58B1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34ED" w14:textId="77777777" w:rsidR="003A58B1" w:rsidRPr="003A58B1" w:rsidRDefault="003A58B1" w:rsidP="003A58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1AFA" w14:textId="77777777" w:rsidR="003A58B1" w:rsidRPr="003A58B1" w:rsidRDefault="003A58B1" w:rsidP="003A58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A91D" w14:textId="77777777" w:rsidR="003A58B1" w:rsidRPr="003A58B1" w:rsidRDefault="003A58B1" w:rsidP="003A58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A58B1" w:rsidRPr="003A58B1" w14:paraId="4C7B58D8" w14:textId="77777777" w:rsidTr="003A58B1">
        <w:trPr>
          <w:trHeight w:val="499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1D1BDA" w14:textId="77777777" w:rsidR="003A58B1" w:rsidRPr="003A58B1" w:rsidRDefault="003A58B1" w:rsidP="003A58B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1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C23BC3" w14:textId="77777777" w:rsidR="003A58B1" w:rsidRPr="003A58B1" w:rsidRDefault="003A58B1" w:rsidP="003A58B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Univariate analysis</w:t>
            </w:r>
          </w:p>
        </w:tc>
      </w:tr>
      <w:tr w:rsidR="003A58B1" w:rsidRPr="003A58B1" w14:paraId="772FDE0C" w14:textId="77777777" w:rsidTr="003A58B1">
        <w:trPr>
          <w:trHeight w:val="499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30C3F5F" w14:textId="77777777" w:rsidR="003A58B1" w:rsidRPr="003A58B1" w:rsidRDefault="003A58B1" w:rsidP="003A58B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7E7DE60" w14:textId="77777777" w:rsidR="003A58B1" w:rsidRPr="003A58B1" w:rsidRDefault="003A58B1" w:rsidP="003A58B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54AF1ED" w14:textId="77777777" w:rsidR="003A58B1" w:rsidRPr="003A58B1" w:rsidRDefault="003A58B1" w:rsidP="003A58B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3A58B1" w:rsidRPr="003A58B1" w14:paraId="7475E3F3" w14:textId="77777777" w:rsidTr="003A58B1">
        <w:trPr>
          <w:trHeight w:val="49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66611C" w14:textId="77777777" w:rsidR="003A58B1" w:rsidRPr="003A58B1" w:rsidRDefault="003A58B1" w:rsidP="003A58B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V133 (n=133, events=5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A80E45" w14:textId="77777777" w:rsidR="003A58B1" w:rsidRPr="003A58B1" w:rsidRDefault="003A58B1" w:rsidP="003A58B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382F28" w14:textId="77777777" w:rsidR="003A58B1" w:rsidRPr="003A58B1" w:rsidRDefault="003A58B1" w:rsidP="003A58B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58B1" w:rsidRPr="003A58B1" w14:paraId="07BFD09F" w14:textId="77777777" w:rsidTr="003A58B1">
        <w:trPr>
          <w:trHeight w:val="49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D9FC" w14:textId="77777777" w:rsidR="003A58B1" w:rsidRPr="003A58B1" w:rsidRDefault="003A58B1" w:rsidP="003A58B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s-miR-508-3p (low vs high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8A5D" w14:textId="77777777" w:rsidR="003A58B1" w:rsidRPr="003A58B1" w:rsidRDefault="003A58B1" w:rsidP="003A58B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8 (1.09~3.5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E840" w14:textId="77777777" w:rsidR="003A58B1" w:rsidRPr="003A58B1" w:rsidRDefault="003A58B1" w:rsidP="003A58B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 w:rsidR="003A58B1" w:rsidRPr="003A58B1" w14:paraId="0EFAD558" w14:textId="77777777" w:rsidTr="003A58B1">
        <w:trPr>
          <w:trHeight w:val="49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B3106B" w14:textId="77777777" w:rsidR="003A58B1" w:rsidRPr="003A58B1" w:rsidRDefault="003A58B1" w:rsidP="003A58B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V179 (n=179, events=7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89BC9A" w14:textId="77777777" w:rsidR="003A58B1" w:rsidRPr="003A58B1" w:rsidRDefault="003A58B1" w:rsidP="003A58B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1530B7" w14:textId="77777777" w:rsidR="003A58B1" w:rsidRPr="003A58B1" w:rsidRDefault="003A58B1" w:rsidP="003A58B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58B1" w:rsidRPr="003A58B1" w14:paraId="1906C09D" w14:textId="77777777" w:rsidTr="003A58B1">
        <w:trPr>
          <w:trHeight w:val="49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43FF" w14:textId="77777777" w:rsidR="003A58B1" w:rsidRPr="003A58B1" w:rsidRDefault="003A58B1" w:rsidP="003A58B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s-miR-508-3p (low vs high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5BDD" w14:textId="77777777" w:rsidR="003A58B1" w:rsidRPr="003A58B1" w:rsidRDefault="003A58B1" w:rsidP="003A58B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9 (1.13~3.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F909" w14:textId="77777777" w:rsidR="003A58B1" w:rsidRPr="003A58B1" w:rsidRDefault="003A58B1" w:rsidP="003A58B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3A58B1" w:rsidRPr="003A58B1" w14:paraId="6559EB38" w14:textId="77777777" w:rsidTr="003A58B1">
        <w:trPr>
          <w:trHeight w:val="49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318018E" w14:textId="77777777" w:rsidR="003A58B1" w:rsidRPr="003A58B1" w:rsidRDefault="003A58B1" w:rsidP="003A58B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8B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ateescu</w:t>
            </w:r>
            <w:proofErr w:type="spellEnd"/>
            <w:r w:rsidRPr="003A58B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(n=130, events=5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00791B" w14:textId="77777777" w:rsidR="003A58B1" w:rsidRPr="003A58B1" w:rsidRDefault="003A58B1" w:rsidP="003A58B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C32D674" w14:textId="77777777" w:rsidR="003A58B1" w:rsidRPr="003A58B1" w:rsidRDefault="003A58B1" w:rsidP="003A58B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A58B1" w:rsidRPr="003A58B1" w14:paraId="3D77A5ED" w14:textId="77777777" w:rsidTr="003A58B1">
        <w:trPr>
          <w:trHeight w:val="499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9D55" w14:textId="77777777" w:rsidR="003A58B1" w:rsidRPr="003A58B1" w:rsidRDefault="003A58B1" w:rsidP="003A58B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s-miR-508-3p (low vs high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DA57C" w14:textId="77777777" w:rsidR="003A58B1" w:rsidRPr="003A58B1" w:rsidRDefault="003A58B1" w:rsidP="003A58B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0 (2.08~6.6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27D8E" w14:textId="77777777" w:rsidR="003A58B1" w:rsidRPr="003A58B1" w:rsidRDefault="003A58B1" w:rsidP="003A58B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A58B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·0001</w:t>
            </w:r>
          </w:p>
        </w:tc>
      </w:tr>
    </w:tbl>
    <w:p w14:paraId="71701F85" w14:textId="77777777" w:rsidR="005179E0" w:rsidRPr="003A58B1" w:rsidRDefault="00AC4920">
      <w:pPr>
        <w:rPr>
          <w:sz w:val="16"/>
          <w:szCs w:val="16"/>
        </w:rPr>
      </w:pPr>
    </w:p>
    <w:sectPr w:rsidR="005179E0" w:rsidRPr="003A5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E388A1" w14:textId="77777777" w:rsidR="00AC4920" w:rsidRDefault="00AC4920" w:rsidP="003A58B1">
      <w:r>
        <w:separator/>
      </w:r>
    </w:p>
  </w:endnote>
  <w:endnote w:type="continuationSeparator" w:id="0">
    <w:p w14:paraId="12AF2252" w14:textId="77777777" w:rsidR="00AC4920" w:rsidRDefault="00AC4920" w:rsidP="003A5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E595BC" w14:textId="77777777" w:rsidR="00AC4920" w:rsidRDefault="00AC4920" w:rsidP="003A58B1">
      <w:r>
        <w:separator/>
      </w:r>
    </w:p>
  </w:footnote>
  <w:footnote w:type="continuationSeparator" w:id="0">
    <w:p w14:paraId="66A80359" w14:textId="77777777" w:rsidR="00AC4920" w:rsidRDefault="00AC4920" w:rsidP="003A5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23E"/>
    <w:rsid w:val="0002674A"/>
    <w:rsid w:val="000B4896"/>
    <w:rsid w:val="001A7751"/>
    <w:rsid w:val="001D6FCA"/>
    <w:rsid w:val="00296222"/>
    <w:rsid w:val="002B7C20"/>
    <w:rsid w:val="003A58B1"/>
    <w:rsid w:val="004E0378"/>
    <w:rsid w:val="004F3D3A"/>
    <w:rsid w:val="0054560F"/>
    <w:rsid w:val="00691F1A"/>
    <w:rsid w:val="006A434B"/>
    <w:rsid w:val="0075523E"/>
    <w:rsid w:val="007E34B3"/>
    <w:rsid w:val="00894450"/>
    <w:rsid w:val="009B773C"/>
    <w:rsid w:val="00AC4920"/>
    <w:rsid w:val="00B02A09"/>
    <w:rsid w:val="00BC55C4"/>
    <w:rsid w:val="00D13B1D"/>
    <w:rsid w:val="00DD0F2D"/>
    <w:rsid w:val="00EF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37BEE"/>
  <w15:chartTrackingRefBased/>
  <w15:docId w15:val="{E01F0474-2F66-4468-870A-2C9ED0864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5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3A58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5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3A58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6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wei</cp:lastModifiedBy>
  <cp:revision>8</cp:revision>
  <dcterms:created xsi:type="dcterms:W3CDTF">2018-01-05T10:47:00Z</dcterms:created>
  <dcterms:modified xsi:type="dcterms:W3CDTF">2018-05-13T06:09:00Z</dcterms:modified>
</cp:coreProperties>
</file>